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9: Right Metacarpal 2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934"/>
        <w:gridCol w:w="3081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ual specimen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specimen length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length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1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length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1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 dorsal margin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width ventral margin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atest proximal width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9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height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dorsal)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width (ventral)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6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ral condyle height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l condyle height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0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aft condyle height</w:t>
            </w:r>
          </w:p>
        </w:tc>
        <w:tc>
          <w:tcPr>
            <w:tcW w:w="2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1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6:00Z</dcterms:created>
  <dc:creator>Matt Verson2</dc:creator>
  <dc:description/>
  <dc:language>en-US</dc:language>
  <cp:lastModifiedBy>Matt Verson2</cp:lastModifiedBy>
  <dcterms:modified xsi:type="dcterms:W3CDTF">2012-01-18T02:36:00Z</dcterms:modified>
  <cp:revision>2</cp:revision>
  <dc:subject/>
  <dc:title/>
</cp:coreProperties>
</file>